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bookmarkStart w:id="0" w:name="OLE_LINK94"/>
      <w:bookmarkStart w:id="1" w:name="OLE_LINK65"/>
      <w:bookmarkEnd w:id="0"/>
      <w:bookmarkEnd w:id="1"/>
      <w:r>
        <w:rPr>
          <w:rFonts w:cs="Times New Roman" w:ascii="Times New Roman" w:hAnsi="Times New Roman"/>
          <w:b/>
          <w:bCs/>
        </w:rPr>
        <w:t>Table S4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</w:rPr>
        <w:t xml:space="preserve">Differential expression of known miRNAs in duodenal tissues between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 F18 resistant and sensitive groups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2275"/>
        <w:gridCol w:w="1161"/>
        <w:gridCol w:w="1161"/>
        <w:gridCol w:w="1221"/>
        <w:gridCol w:w="1063"/>
      </w:tblGrid>
      <w:tr>
        <w:trPr/>
        <w:tc>
          <w:tcPr>
            <w:tcW w:w="14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iR-Name</w:t>
            </w:r>
          </w:p>
        </w:tc>
        <w:tc>
          <w:tcPr>
            <w:tcW w:w="22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ature sequence (5'→3')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sistant group (R)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nsitive group (S)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ld-Change (log2R/S)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xpression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br/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evel</w:t>
            </w:r>
          </w:p>
        </w:tc>
      </w:tr>
      <w:tr>
        <w:trPr/>
        <w:tc>
          <w:tcPr>
            <w:tcW w:w="14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4334-5p</w:t>
            </w:r>
          </w:p>
        </w:tc>
        <w:tc>
          <w:tcPr>
            <w:tcW w:w="22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uggagugacgggggug</w:t>
            </w:r>
          </w:p>
        </w:tc>
        <w:tc>
          <w:tcPr>
            <w:tcW w:w="11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3015466</w:t>
            </w:r>
          </w:p>
        </w:tc>
        <w:tc>
          <w:tcPr>
            <w:tcW w:w="11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0496948</w:t>
            </w:r>
          </w:p>
        </w:tc>
        <w:tc>
          <w:tcPr>
            <w:tcW w:w="12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79354206</w:t>
            </w:r>
          </w:p>
        </w:tc>
        <w:tc>
          <w:tcPr>
            <w:tcW w:w="10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218-3p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ugguucugucaagcaccau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718302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3933933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4856827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155-3p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ccuacauguuagcauuaac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45993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322725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3252453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208b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uaagacgaacaaaagguuugu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45993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942119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7724084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187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cgugucuuguguugcagccg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7764216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3092321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1897386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4337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guauauaagccuucacug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761478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362293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5690983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450b-3p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ugggaacauuuugcauccau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063025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782467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1299372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136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uccauuuguuuugaugaugg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9264152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8991145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8236013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424-3p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aaacgugaggcgcugcuau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973387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2830705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3349199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493-5p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uguacaugguaggcuuucauu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3326817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4951345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65724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7136-3p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ucaguguuugaaccagaagc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781327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527749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814652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7141-5p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guuuggacguuaagaac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761478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107575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637280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885-3p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cagcgggguguaguggau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91986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107575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243796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4331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guggcugugguguaggccagc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.651981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.572464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524413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202-5p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uccuaugcauauacuucuuu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4198088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2413009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113209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7140-5p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ucaagggggcaucauuc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6821024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3579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950340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421-5p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ucauuaaauguuuguugaaug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718302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312598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189508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7136-5p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ugguccagacacuguggagc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831457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2263943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046574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7135-5p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ucugagacacugacugug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6703188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8417792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194742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1249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cccuucccccccuucuuc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201111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5135002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401251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196b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agguaguuuccuguuguugg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9547987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95805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239081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432-3p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ggauggcuccuccauggcu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321395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312598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721426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676-5p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cuucaaucucaggacucgc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178234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107575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764235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499-5p</w:t>
            </w:r>
          </w:p>
        </w:tc>
        <w:tc>
          <w:tcPr>
            <w:tcW w:w="2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uaagacuugcagugauguuu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4.367622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7.0070913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93663479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2" w:name="OLE_LINK94"/>
      <w:bookmarkStart w:id="3" w:name="OLE_LINK65"/>
      <w:bookmarkStart w:id="4" w:name="OLE_LINK94"/>
      <w:bookmarkStart w:id="5" w:name="OLE_LINK65"/>
      <w:bookmarkEnd w:id="4"/>
      <w:bookmarkEnd w:id="5"/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4T14:04:00Z</dcterms:created>
  <dc:creator>User</dc:creator>
  <dc:description/>
  <cp:keywords/>
  <dc:language>en-US</dc:language>
  <cp:lastModifiedBy>Administrator</cp:lastModifiedBy>
  <dcterms:modified xsi:type="dcterms:W3CDTF">2016-05-23T09:06:00Z</dcterms:modified>
  <cp:revision>6</cp:revision>
  <dc:subject/>
  <dc:title/>
</cp:coreProperties>
</file>